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6D9A9CD5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606FC6" w:rsidRPr="00606FC6">
        <w:t>Cartesian coordinates for the stationary points</w:t>
      </w:r>
      <w:r w:rsidR="00606FC6">
        <w:t xml:space="preserve">. </w:t>
      </w:r>
    </w:p>
    <w:sectPr w:rsidR="002E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406BB1"/>
    <w:rsid w:val="00426E31"/>
    <w:rsid w:val="00474243"/>
    <w:rsid w:val="004E0B57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6</cp:revision>
  <dcterms:created xsi:type="dcterms:W3CDTF">2023-03-01T11:13:00Z</dcterms:created>
  <dcterms:modified xsi:type="dcterms:W3CDTF">2023-09-20T11:37:00Z</dcterms:modified>
</cp:coreProperties>
</file>